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DE66C" w14:textId="38E2780A" w:rsidR="0018151C" w:rsidRPr="0018151C" w:rsidRDefault="00C005BB" w:rsidP="0018151C">
      <w:r w:rsidRPr="00C005BB">
        <w:rPr>
          <w:rFonts w:hint="eastAsia"/>
        </w:rPr>
        <w:t>Table S1.</w:t>
      </w:r>
      <w:r>
        <w:rPr>
          <w:rFonts w:hint="eastAsia"/>
        </w:rPr>
        <w:t xml:space="preserve"> </w:t>
      </w:r>
      <w:r w:rsidR="0018151C" w:rsidRPr="0018151C">
        <w:t>Details of the GDM spectacle lenses</w:t>
      </w:r>
      <w:r w:rsidR="0018151C" w:rsidRPr="0018151C">
        <w:cr/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8151C" w:rsidRPr="0018151C" w14:paraId="126B62CF" w14:textId="77777777" w:rsidTr="00DC6161">
        <w:tc>
          <w:tcPr>
            <w:tcW w:w="4148" w:type="dxa"/>
          </w:tcPr>
          <w:p w14:paraId="033D6D44" w14:textId="77777777" w:rsidR="0018151C" w:rsidRPr="0018151C" w:rsidRDefault="0018151C" w:rsidP="0018151C">
            <w:r w:rsidRPr="0018151C">
              <w:t>Design</w:t>
            </w:r>
          </w:p>
        </w:tc>
        <w:tc>
          <w:tcPr>
            <w:tcW w:w="4148" w:type="dxa"/>
          </w:tcPr>
          <w:p w14:paraId="66958DBC" w14:textId="77777777" w:rsidR="0018151C" w:rsidRPr="0018151C" w:rsidRDefault="0018151C" w:rsidP="0018151C">
            <w:r w:rsidRPr="0018151C">
              <w:t>Details</w:t>
            </w:r>
          </w:p>
        </w:tc>
      </w:tr>
      <w:tr w:rsidR="0018151C" w:rsidRPr="0018151C" w14:paraId="55BE912A" w14:textId="77777777" w:rsidTr="00DC6161">
        <w:tc>
          <w:tcPr>
            <w:tcW w:w="4148" w:type="dxa"/>
          </w:tcPr>
          <w:p w14:paraId="3CBA4CD5" w14:textId="77777777" w:rsidR="0018151C" w:rsidRPr="0018151C" w:rsidRDefault="0018151C" w:rsidP="0018151C">
            <w:r w:rsidRPr="0018151C">
              <w:t>The diameter of the central optical zone</w:t>
            </w:r>
          </w:p>
          <w:p w14:paraId="5222529B" w14:textId="77777777" w:rsidR="0018151C" w:rsidRPr="0018151C" w:rsidRDefault="0018151C" w:rsidP="0018151C"/>
        </w:tc>
        <w:tc>
          <w:tcPr>
            <w:tcW w:w="4148" w:type="dxa"/>
          </w:tcPr>
          <w:p w14:paraId="09C7EC3D" w14:textId="77777777" w:rsidR="0018151C" w:rsidRPr="0018151C" w:rsidRDefault="0018151C" w:rsidP="0018151C">
            <w:r w:rsidRPr="0018151C">
              <w:t>9mm</w:t>
            </w:r>
          </w:p>
        </w:tc>
      </w:tr>
      <w:tr w:rsidR="0018151C" w:rsidRPr="0018151C" w14:paraId="0175A8AD" w14:textId="77777777" w:rsidTr="00DC6161">
        <w:tc>
          <w:tcPr>
            <w:tcW w:w="4148" w:type="dxa"/>
          </w:tcPr>
          <w:p w14:paraId="0AD3CA28" w14:textId="77777777" w:rsidR="0018151C" w:rsidRPr="0018151C" w:rsidRDefault="0018151C" w:rsidP="0018151C">
            <w:r w:rsidRPr="0018151C">
              <w:t>The innermost circle center distance</w:t>
            </w:r>
          </w:p>
          <w:p w14:paraId="79FF2876" w14:textId="77777777" w:rsidR="0018151C" w:rsidRPr="0018151C" w:rsidRDefault="0018151C" w:rsidP="0018151C"/>
        </w:tc>
        <w:tc>
          <w:tcPr>
            <w:tcW w:w="4148" w:type="dxa"/>
          </w:tcPr>
          <w:p w14:paraId="4CC01F18" w14:textId="77777777" w:rsidR="0018151C" w:rsidRPr="0018151C" w:rsidRDefault="0018151C" w:rsidP="0018151C">
            <w:r w:rsidRPr="0018151C">
              <w:t>10 ± 0.05 mm</w:t>
            </w:r>
          </w:p>
        </w:tc>
      </w:tr>
      <w:tr w:rsidR="0018151C" w:rsidRPr="0018151C" w14:paraId="1C829A21" w14:textId="77777777" w:rsidTr="00DC6161">
        <w:tc>
          <w:tcPr>
            <w:tcW w:w="4148" w:type="dxa"/>
          </w:tcPr>
          <w:p w14:paraId="19D496DE" w14:textId="77777777" w:rsidR="0018151C" w:rsidRPr="0018151C" w:rsidRDefault="0018151C" w:rsidP="0018151C">
            <w:r w:rsidRPr="0018151C">
              <w:t>the outermost circle center distance</w:t>
            </w:r>
          </w:p>
          <w:p w14:paraId="0BAC87F6" w14:textId="77777777" w:rsidR="0018151C" w:rsidRPr="0018151C" w:rsidRDefault="0018151C" w:rsidP="0018151C"/>
        </w:tc>
        <w:tc>
          <w:tcPr>
            <w:tcW w:w="4148" w:type="dxa"/>
          </w:tcPr>
          <w:p w14:paraId="74E8A804" w14:textId="77777777" w:rsidR="0018151C" w:rsidRPr="0018151C" w:rsidRDefault="0018151C" w:rsidP="0018151C">
            <w:r w:rsidRPr="0018151C">
              <w:t>52 ± 0.1 mm</w:t>
            </w:r>
          </w:p>
        </w:tc>
      </w:tr>
      <w:tr w:rsidR="0018151C" w:rsidRPr="0018151C" w14:paraId="2A71C657" w14:textId="77777777" w:rsidTr="00DC6161">
        <w:tc>
          <w:tcPr>
            <w:tcW w:w="4148" w:type="dxa"/>
          </w:tcPr>
          <w:p w14:paraId="595F98D0" w14:textId="77777777" w:rsidR="0018151C" w:rsidRPr="0018151C" w:rsidRDefault="0018151C" w:rsidP="0018151C">
            <w:r w:rsidRPr="0018151C">
              <w:t>the center distance between adjacent micro-lenses in the same circle</w:t>
            </w:r>
          </w:p>
        </w:tc>
        <w:tc>
          <w:tcPr>
            <w:tcW w:w="4148" w:type="dxa"/>
          </w:tcPr>
          <w:p w14:paraId="43763F93" w14:textId="77777777" w:rsidR="0018151C" w:rsidRPr="0018151C" w:rsidRDefault="0018151C" w:rsidP="0018151C">
            <w:r w:rsidRPr="0018151C">
              <w:t>1.22 ± 0.05 mm</w:t>
            </w:r>
          </w:p>
        </w:tc>
      </w:tr>
      <w:tr w:rsidR="0018151C" w:rsidRPr="0018151C" w14:paraId="0F29467E" w14:textId="77777777" w:rsidTr="00DC6161">
        <w:tc>
          <w:tcPr>
            <w:tcW w:w="4148" w:type="dxa"/>
          </w:tcPr>
          <w:p w14:paraId="69D2CC92" w14:textId="77777777" w:rsidR="0018151C" w:rsidRPr="0018151C" w:rsidRDefault="0018151C" w:rsidP="0018151C">
            <w:r w:rsidRPr="0018151C">
              <w:t>the center distance between lenses in adjacent micro-lenses</w:t>
            </w:r>
          </w:p>
        </w:tc>
        <w:tc>
          <w:tcPr>
            <w:tcW w:w="4148" w:type="dxa"/>
          </w:tcPr>
          <w:p w14:paraId="56FEFC7E" w14:textId="77777777" w:rsidR="0018151C" w:rsidRPr="0018151C" w:rsidRDefault="0018151C" w:rsidP="0018151C">
            <w:r w:rsidRPr="0018151C">
              <w:t>1.75 ± 0.05 mm</w:t>
            </w:r>
          </w:p>
        </w:tc>
      </w:tr>
      <w:tr w:rsidR="0018151C" w:rsidRPr="0018151C" w14:paraId="12DC96A1" w14:textId="77777777" w:rsidTr="00DC6161">
        <w:tc>
          <w:tcPr>
            <w:tcW w:w="4148" w:type="dxa"/>
          </w:tcPr>
          <w:p w14:paraId="3D8205A6" w14:textId="77777777" w:rsidR="0018151C" w:rsidRPr="0018151C" w:rsidRDefault="0018151C" w:rsidP="0018151C">
            <w:r w:rsidRPr="0018151C">
              <w:t>the line spacing between adjacent micro-cylindrical lenses</w:t>
            </w:r>
          </w:p>
        </w:tc>
        <w:tc>
          <w:tcPr>
            <w:tcW w:w="4148" w:type="dxa"/>
          </w:tcPr>
          <w:p w14:paraId="401F7BC9" w14:textId="60866B44" w:rsidR="0018151C" w:rsidRPr="0018151C" w:rsidRDefault="0018151C" w:rsidP="0018151C">
            <w:pPr>
              <w:rPr>
                <w:rFonts w:hint="eastAsia"/>
              </w:rPr>
            </w:pPr>
            <w:r w:rsidRPr="0018151C">
              <w:t xml:space="preserve">0.2 </w:t>
            </w:r>
            <w:r w:rsidR="008C6304">
              <w:rPr>
                <w:rFonts w:hint="eastAsia"/>
              </w:rPr>
              <w:t xml:space="preserve">mm </w:t>
            </w:r>
          </w:p>
        </w:tc>
      </w:tr>
    </w:tbl>
    <w:p w14:paraId="338B5257" w14:textId="77777777" w:rsidR="0018151C" w:rsidRPr="0018151C" w:rsidRDefault="0018151C" w:rsidP="0018151C">
      <w:r w:rsidRPr="0018151C">
        <w:t>GDM: Grid Dimension multi-region spectacle lenses.</w:t>
      </w:r>
    </w:p>
    <w:p w14:paraId="4023BD6C" w14:textId="77777777" w:rsidR="0030424B" w:rsidRPr="0018151C" w:rsidRDefault="0030424B">
      <w:pPr>
        <w:rPr>
          <w:rFonts w:hint="eastAsia"/>
        </w:rPr>
      </w:pPr>
    </w:p>
    <w:sectPr w:rsidR="0030424B" w:rsidRPr="001815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32E"/>
    <w:rsid w:val="0018151C"/>
    <w:rsid w:val="0026032E"/>
    <w:rsid w:val="0030424B"/>
    <w:rsid w:val="008C6304"/>
    <w:rsid w:val="00904652"/>
    <w:rsid w:val="00A33CA0"/>
    <w:rsid w:val="00C005BB"/>
    <w:rsid w:val="00D13AFA"/>
    <w:rsid w:val="00D7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6E834"/>
  <w15:chartTrackingRefBased/>
  <w15:docId w15:val="{D7A10E44-97C7-4965-988E-8CF163EFC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03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03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03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03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03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03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03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03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03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03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03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03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03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03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03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03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03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03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03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0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03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03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03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03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03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03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03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03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032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81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峻峰 王</dc:creator>
  <cp:keywords/>
  <dc:description/>
  <cp:lastModifiedBy>峻峰 王</cp:lastModifiedBy>
  <cp:revision>4</cp:revision>
  <dcterms:created xsi:type="dcterms:W3CDTF">2025-12-22T07:48:00Z</dcterms:created>
  <dcterms:modified xsi:type="dcterms:W3CDTF">2025-12-22T07:52:00Z</dcterms:modified>
</cp:coreProperties>
</file>